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416730" w14:textId="43E60855" w:rsidR="008D09AA" w:rsidRPr="008D09AA" w:rsidRDefault="006F1270" w:rsidP="008D09AA">
      <w:pPr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GoBack"/>
      <w:proofErr w:type="gramStart"/>
      <w:r w:rsidRPr="006F1270">
        <w:rPr>
          <w:rFonts w:ascii="Times New Roman" w:hAnsi="Times New Roman" w:cs="Times New Roman"/>
          <w:b/>
          <w:bCs/>
          <w:sz w:val="32"/>
          <w:szCs w:val="32"/>
        </w:rPr>
        <w:t>Supplementary</w:t>
      </w:r>
      <w:bookmarkEnd w:id="0"/>
      <w:r w:rsidR="00EF260F" w:rsidRPr="008D09AA">
        <w:rPr>
          <w:rFonts w:ascii="Times New Roman" w:hAnsi="Times New Roman" w:cs="Times New Roman"/>
          <w:b/>
          <w:bCs/>
          <w:sz w:val="32"/>
          <w:szCs w:val="32"/>
        </w:rPr>
        <w:t xml:space="preserve"> 1</w:t>
      </w:r>
      <w:bookmarkStart w:id="1" w:name="_Hlk176096360"/>
      <w:r w:rsidR="008D09AA">
        <w:rPr>
          <w:rFonts w:ascii="Times New Roman" w:hAnsi="Times New Roman" w:cs="Times New Roman" w:hint="eastAsia"/>
          <w:b/>
          <w:bCs/>
          <w:sz w:val="32"/>
          <w:szCs w:val="32"/>
        </w:rPr>
        <w:t>.</w:t>
      </w:r>
      <w:proofErr w:type="gramEnd"/>
      <w:r w:rsidR="008D09AA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</w:t>
      </w:r>
      <w:proofErr w:type="gramStart"/>
      <w:r w:rsidR="008D09AA" w:rsidRPr="008D09AA">
        <w:rPr>
          <w:rFonts w:ascii="Times New Roman" w:hAnsi="Times New Roman" w:cs="Times New Roman"/>
          <w:b/>
          <w:bCs/>
          <w:sz w:val="32"/>
          <w:szCs w:val="32"/>
        </w:rPr>
        <w:t>Measurement items</w:t>
      </w:r>
      <w:bookmarkEnd w:id="1"/>
      <w:r w:rsidR="008D09AA" w:rsidRPr="008D09AA">
        <w:rPr>
          <w:rFonts w:ascii="Times New Roman" w:hAnsi="Times New Roman" w:cs="Times New Roman"/>
          <w:b/>
          <w:bCs/>
          <w:sz w:val="32"/>
          <w:szCs w:val="32"/>
        </w:rPr>
        <w:t xml:space="preserve"> and sources</w:t>
      </w:r>
      <w:r w:rsidR="008D09AA" w:rsidRPr="008D09AA">
        <w:rPr>
          <w:rFonts w:ascii="Times New Roman" w:hAnsi="Times New Roman" w:cs="Times New Roman" w:hint="eastAsia"/>
          <w:b/>
          <w:bCs/>
          <w:sz w:val="32"/>
          <w:szCs w:val="32"/>
        </w:rPr>
        <w:t>.</w:t>
      </w:r>
      <w:proofErr w:type="gramEnd"/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756"/>
        <w:gridCol w:w="4307"/>
        <w:gridCol w:w="1230"/>
        <w:gridCol w:w="1136"/>
      </w:tblGrid>
      <w:tr w:rsidR="008D09AA" w:rsidRPr="00865B6C" w14:paraId="203FF848" w14:textId="77777777" w:rsidTr="00C83B20">
        <w:trPr>
          <w:trHeight w:val="312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2058C1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tent variabl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F9C66C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te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3DDCB3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urce (s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489318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ading</w:t>
            </w:r>
          </w:p>
        </w:tc>
      </w:tr>
      <w:tr w:rsidR="008D09AA" w:rsidRPr="00865B6C" w14:paraId="3E368A08" w14:textId="77777777" w:rsidTr="00C83B20">
        <w:trPr>
          <w:trHeight w:val="5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49F99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B8854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eople who significantly influence me (e.g., relatives, elders) think I can send my child to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 institutional childcare</w:t>
            </w: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9A687" w14:textId="0C3C5A9F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Wang et al. </w:t>
            </w: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Wang&lt;/Author&gt;&lt;Year&gt;2021&lt;/Year&gt;&lt;RecNum&gt;103&lt;/RecNum&gt;&lt;DisplayText&gt;[20]&lt;/DisplayText&gt;&lt;record&gt;&lt;rec-number&gt;103&lt;/rec-number&gt;&lt;foreign-keys&gt;&lt;key app="EN" db-id="d2xavtfrwtvx2ver2d5xfa5b2rtrpe9202xr" timestamp="0"&gt;103&lt;/key&gt;&lt;/foreign-keys&gt;&lt;ref-type name="Journal Article"&gt;17&lt;/ref-type&gt;&lt;contributors&gt;&lt;authors&gt;&lt;author&gt;Wang, Xinghua&lt;/author&gt;&lt;author&gt;Zhang, Mengmeng&lt;/author&gt;&lt;author&gt;Yu, Yiqing&lt;/author&gt;&lt;author&gt;Hu, Biying&lt;/author&gt;&lt;author&gt;Yang, Xiantong&lt;/author&gt;&lt;/authors&gt;&lt;/contributors&gt;&lt;titles&gt;&lt;title&gt;Extending the theory of planned behavior to examine Chinese parents’ intention to use child care services for children under age 3&lt;/title&gt;&lt;secondary-title&gt;Children and Youth Services Review&lt;/secondary-title&gt;&lt;/titles&gt;&lt;periodical&gt;&lt;full-title&gt;Children and Youth Services Review&lt;/full-title&gt;&lt;abbr-1&gt;Child Youth Serv Rev&lt;/abbr-1&gt;&lt;abbr-2&gt;Child Youth Serv Rev&lt;/abbr-2&gt;&lt;/periodical&gt;&lt;volume&gt;129&lt;/volume&gt;&lt;dates&gt;&lt;year&gt;2021&lt;/year&gt;&lt;/dates&gt;&lt;isbn&gt;01907409&lt;/isbn&gt;&lt;urls&gt;&lt;/urls&gt;&lt;electronic-resource-num&gt;10.1016/j.childyouth.2021.106208&lt;/electronic-resource-num&gt;&lt;/record&gt;&lt;/Cite&gt;&lt;/EndNote&gt;</w:instrText>
            </w: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092A48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[14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]</w:t>
            </w: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662BC" w14:textId="69929413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282CC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00</w:t>
            </w:r>
          </w:p>
        </w:tc>
      </w:tr>
      <w:tr w:rsidR="008D09AA" w:rsidRPr="00865B6C" w14:paraId="607AD001" w14:textId="77777777" w:rsidTr="00C83B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A368A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B199D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 xml:space="preserve">Someone I respect (e.g., leader, teacher) thinks I can send my child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 institutional childcare</w:t>
            </w: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24879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2F26C" w14:textId="2374967A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282CC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12</w:t>
            </w:r>
          </w:p>
        </w:tc>
      </w:tr>
      <w:tr w:rsidR="008D09AA" w:rsidRPr="00865B6C" w14:paraId="28A8A175" w14:textId="77777777" w:rsidTr="00C83B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AAE19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5D8F5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 xml:space="preserve">A childcare professional I follow thinks I can send my child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 institutional childcare</w:t>
            </w: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13413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7AD84" w14:textId="42DFAC62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282CC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02</w:t>
            </w:r>
          </w:p>
        </w:tc>
      </w:tr>
      <w:tr w:rsidR="008D09AA" w:rsidRPr="00865B6C" w14:paraId="313F49E7" w14:textId="77777777" w:rsidTr="00C83B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6CCC2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A24B6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 xml:space="preserve">My friend suggests that I send my child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 institutional childcare</w:t>
            </w: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F4C16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6A61C" w14:textId="007943F6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</w:t>
            </w:r>
            <w:r w:rsidR="00282CC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</w:tr>
      <w:tr w:rsidR="008D09AA" w:rsidRPr="00865B6C" w14:paraId="1E444CE6" w14:textId="77777777" w:rsidTr="00C83B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2F291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081BC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 xml:space="preserve">I think one of my friends sends his/her child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 institutional childcare</w:t>
            </w: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DFA10" w14:textId="1705A669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234A">
              <w:rPr>
                <w:rFonts w:ascii="Times New Roman" w:hAnsi="Times New Roman" w:cs="Times New Roman"/>
                <w:noProof/>
                <w:sz w:val="24"/>
                <w:szCs w:val="24"/>
              </w:rPr>
              <w:t>Anderson</w:t>
            </w: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A738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&amp;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F7234A">
              <w:rPr>
                <w:rFonts w:ascii="Times New Roman" w:hAnsi="Times New Roman" w:cs="Times New Roman"/>
                <w:noProof/>
                <w:sz w:val="24"/>
                <w:szCs w:val="24"/>
              </w:rPr>
              <w:t>Agarwal</w:t>
            </w: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Anderson&lt;/Author&gt;&lt;Year&gt;2010&lt;/Year&gt;&lt;RecNum&gt;750&lt;/RecNum&gt;&lt;DisplayText&gt;[10]&lt;/DisplayText&gt;&lt;record&gt;&lt;rec-number&gt;750&lt;/rec-number&gt;&lt;foreign-keys&gt;&lt;key app="EN" db-id="d2xavtfrwtvx2ver2d5xfa5b2rtrpe9202xr" timestamp="0"&gt;750&lt;/key&gt;&lt;/foreign-keys&gt;&lt;ref-type name="Journal Article"&gt;17&lt;/ref-type&gt;&lt;contributors&gt;&lt;authors&gt;&lt;author&gt;Anderson, Catherine L.&lt;/author&gt;&lt;author&gt;Agarwal, Ritu&lt;/author&gt;&lt;/authors&gt;&lt;/contributors&gt;&lt;titles&gt;&lt;title&gt;Practicing Safe Computing: A Multimedia Empirical Examination of Home Computer User Security Behavioral Intentions&lt;/title&gt;&lt;secondary-title&gt;MIS Q.&lt;/secondary-title&gt;&lt;/titles&gt;&lt;periodical&gt;&lt;full-title&gt;MIS Q.&lt;/full-title&gt;&lt;/periodical&gt;&lt;pages&gt;613-643&lt;/pages&gt;&lt;volume&gt;34&lt;/volume&gt;&lt;dates&gt;&lt;year&gt;2010&lt;/year&gt;&lt;/dates&gt;&lt;urls&gt;&lt;/urls&gt;&lt;electronic-resource-num&gt;10.2307/25750694&lt;/electronic-resource-num&gt;&lt;/record&gt;&lt;/Cite&gt;&lt;/EndNote&gt;</w:instrText>
            </w: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092A48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[57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]</w:t>
            </w: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F1FD0" w14:textId="0B93ED0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282CC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89</w:t>
            </w:r>
          </w:p>
        </w:tc>
      </w:tr>
      <w:tr w:rsidR="008D09AA" w:rsidRPr="00865B6C" w14:paraId="5CB84EBF" w14:textId="77777777" w:rsidTr="00C83B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6E155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F422F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 xml:space="preserve">I think most urban parents send their children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 institutional childcare</w:t>
            </w: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AE9C8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755ED" w14:textId="4CD67281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282CC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08</w:t>
            </w:r>
          </w:p>
        </w:tc>
      </w:tr>
      <w:tr w:rsidR="008D09AA" w:rsidRPr="00865B6C" w14:paraId="658F9E99" w14:textId="77777777" w:rsidTr="00C83B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1D393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E6E3E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>Over the past few years, how often have you seen the following topics in the mass media (e.g., TV, news websites, mobile news apps, etc.)?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81112" w14:textId="14246B3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Cheng et al. </w:t>
            </w: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Cheng&lt;/Author&gt;&lt;Year&gt;2016&lt;/Year&gt;&lt;RecNum&gt;78&lt;/RecNum&gt;&lt;DisplayText&gt;[36]&lt;/DisplayText&gt;&lt;record&gt;&lt;rec-number&gt;78&lt;/rec-number&gt;&lt;foreign-keys&gt;&lt;key app="EN" db-id="d2xavtfrwtvx2ver2d5xfa5b2rtrpe9202xr" timestamp="0"&gt;78&lt;/key&gt;&lt;/foreign-keys&gt;&lt;ref-type name="Journal Article"&gt;17&lt;/ref-type&gt;&lt;contributors&gt;&lt;authors&gt;&lt;author&gt;Cheng, John W.&lt;/author&gt;&lt;author&gt;Mitomo, Hitoshi&lt;/author&gt;&lt;author&gt;Otsuka, Tokio&lt;/author&gt;&lt;author&gt;Jeon, Stefan Y.&lt;/author&gt;&lt;/authors&gt;&lt;/contributors&gt;&lt;titles&gt;&lt;title&gt;Cultivation effects of mass and social media on perceptions and behavioural intentions in post-disaster recovery – The case of the 2011 Great East Japan Earthquake&lt;/title&gt;&lt;secondary-title&gt;Telematics and Informatics&lt;/secondary-title&gt;&lt;/titles&gt;&lt;periodical&gt;&lt;full-title&gt;Telematics and Informatics&lt;/full-title&gt;&lt;abbr-1&gt;Telemat Inform&lt;/abbr-1&gt;&lt;/periodical&gt;&lt;pages&gt;753-772&lt;/pages&gt;&lt;volume&gt;33&lt;/volume&gt;&lt;number&gt;3&lt;/number&gt;&lt;section&gt;753&lt;/section&gt;&lt;dates&gt;&lt;year&gt;2016&lt;/year&gt;&lt;/dates&gt;&lt;isbn&gt;07365853&lt;/isbn&gt;&lt;urls&gt;&lt;/urls&gt;&lt;electronic-resource-num&gt;10.1016/j.tele.2015.12.001&lt;/electronic-resource-num&gt;&lt;/record&gt;&lt;/Cite&gt;&lt;/EndNote&gt;</w:instrText>
            </w: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034AB2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[18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]</w:t>
            </w: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3C37E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D09AA" w:rsidRPr="00865B6C" w14:paraId="1691CD63" w14:textId="77777777" w:rsidTr="00C83B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44E04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1C1A6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titutional childcare</w:t>
            </w: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 xml:space="preserve"> closing.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EE11C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EC6EA" w14:textId="16893D4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282CC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56</w:t>
            </w:r>
          </w:p>
        </w:tc>
      </w:tr>
      <w:tr w:rsidR="008D09AA" w:rsidRPr="00865B6C" w14:paraId="15011537" w14:textId="77777777" w:rsidTr="00C83B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1024A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1BAFB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 xml:space="preserve">Infectious diseases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stitutional childcare</w:t>
            </w: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 xml:space="preserve"> (e.g., confirmed cases of new crowns, etc.).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F10D1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4EF67" w14:textId="67825B3B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282CC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33</w:t>
            </w:r>
          </w:p>
        </w:tc>
      </w:tr>
      <w:tr w:rsidR="008D09AA" w:rsidRPr="00865B6C" w14:paraId="017304E8" w14:textId="77777777" w:rsidTr="00C83B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7ADCE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M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394FA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>Child abuse at 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stitutional childcare</w:t>
            </w: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6E5D4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BD9E6" w14:textId="39F5EEAF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282CC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76</w:t>
            </w:r>
          </w:p>
        </w:tc>
      </w:tr>
      <w:tr w:rsidR="008D09AA" w:rsidRPr="00865B6C" w14:paraId="37785796" w14:textId="77777777" w:rsidTr="00C83B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FDC2C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E5E0D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>A public health incident at 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stitutional childcare</w:t>
            </w: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 xml:space="preserve"> (e.g., mass vomiting or diarrhea caused by food safety issues).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AE46F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A785E" w14:textId="7FDCC528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282CC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86</w:t>
            </w:r>
          </w:p>
        </w:tc>
      </w:tr>
      <w:tr w:rsidR="008D09AA" w:rsidRPr="00865B6C" w14:paraId="34B8DC2B" w14:textId="77777777" w:rsidTr="00C83B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4DA21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0E627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>Over the past few years,</w:t>
            </w:r>
            <w:r w:rsidRPr="00865B6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 xml:space="preserve">how often have you seen the following topics on social media (e.g., </w:t>
            </w:r>
            <w:proofErr w:type="spellStart"/>
            <w:r w:rsidRPr="00865B6C">
              <w:rPr>
                <w:rFonts w:ascii="Times New Roman" w:hAnsi="Times New Roman" w:cs="Times New Roman"/>
                <w:sz w:val="24"/>
                <w:szCs w:val="24"/>
              </w:rPr>
              <w:t>Weibo</w:t>
            </w:r>
            <w:proofErr w:type="spellEnd"/>
            <w:r w:rsidRPr="00865B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65B6C">
              <w:rPr>
                <w:rFonts w:ascii="Times New Roman" w:hAnsi="Times New Roman" w:cs="Times New Roman"/>
                <w:sz w:val="24"/>
                <w:szCs w:val="24"/>
              </w:rPr>
              <w:t>WeChat</w:t>
            </w:r>
            <w:proofErr w:type="spellEnd"/>
            <w:r w:rsidRPr="00865B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65B6C">
              <w:rPr>
                <w:rFonts w:ascii="Times New Roman" w:hAnsi="Times New Roman" w:cs="Times New Roman"/>
                <w:sz w:val="24"/>
                <w:szCs w:val="24"/>
              </w:rPr>
              <w:t>Zhihu</w:t>
            </w:r>
            <w:proofErr w:type="spellEnd"/>
            <w:r w:rsidRPr="00865B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65B6C">
              <w:rPr>
                <w:rFonts w:ascii="Times New Roman" w:hAnsi="Times New Roman" w:cs="Times New Roman"/>
                <w:sz w:val="24"/>
                <w:szCs w:val="24"/>
              </w:rPr>
              <w:t>Xiaohongshu</w:t>
            </w:r>
            <w:proofErr w:type="spellEnd"/>
            <w:r w:rsidRPr="00865B6C">
              <w:rPr>
                <w:rFonts w:ascii="Times New Roman" w:hAnsi="Times New Roman" w:cs="Times New Roman"/>
                <w:sz w:val="24"/>
                <w:szCs w:val="24"/>
              </w:rPr>
              <w:t>, mother and baby forums, etc.)?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A288E" w14:textId="03EA4640" w:rsidR="008D09AA" w:rsidRPr="00865B6C" w:rsidRDefault="00A73828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Cheng et al. </w:t>
            </w:r>
            <w:r w:rsidR="008D09AA"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8D09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Cheng&lt;/Author&gt;&lt;Year&gt;2016&lt;/Year&gt;&lt;RecNum&gt;78&lt;/RecNum&gt;&lt;DisplayText&gt;[36]&lt;/DisplayText&gt;&lt;record&gt;&lt;rec-number&gt;78&lt;/rec-number&gt;&lt;foreign-keys&gt;&lt;key app="EN" db-id="d2xavtfrwtvx2ver2d5xfa5b2rtrpe9202xr" timestamp="0"&gt;78&lt;/key&gt;&lt;/foreign-keys&gt;&lt;ref-type name="Journal Article"&gt;17&lt;/ref-type&gt;&lt;contributors&gt;&lt;authors&gt;&lt;author&gt;Cheng, John W.&lt;/author&gt;&lt;author&gt;Mitomo, Hitoshi&lt;/author&gt;&lt;author&gt;Otsuka, Tokio&lt;/author&gt;&lt;author&gt;Jeon, Stefan Y.&lt;/author&gt;&lt;/authors&gt;&lt;/contributors&gt;&lt;titles&gt;&lt;title&gt;Cultivation effects of mass and social media on perceptions and behavioural intentions in post-disaster recovery – The case of the 2011 Great East Japan Earthquake&lt;/title&gt;&lt;secondary-title&gt;Telematics and Informatics&lt;/secondary-title&gt;&lt;/titles&gt;&lt;periodical&gt;&lt;full-title&gt;Telematics and Informatics&lt;/full-title&gt;&lt;abbr-1&gt;Telemat Inform&lt;/abbr-1&gt;&lt;/periodical&gt;&lt;pages&gt;753-772&lt;/pages&gt;&lt;volume&gt;33&lt;/volume&gt;&lt;number&gt;3&lt;/number&gt;&lt;section&gt;753&lt;/section&gt;&lt;dates&gt;&lt;year&gt;2016&lt;/year&gt;&lt;/dates&gt;&lt;isbn&gt;07365853&lt;/isbn&gt;&lt;urls&gt;&lt;/urls&gt;&lt;electronic-resource-num&gt;10.1016/j.tele.2015.12.001&lt;/electronic-resource-num&gt;&lt;/record&gt;&lt;/Cite&gt;&lt;/EndNote&gt;</w:instrText>
            </w:r>
            <w:r w:rsidR="008D09AA"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034AB2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[18</w:t>
            </w:r>
            <w:r w:rsidR="008D09AA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]</w:t>
            </w:r>
            <w:r w:rsidR="008D09AA"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2A6E0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D09AA" w:rsidRPr="00865B6C" w14:paraId="19CE512C" w14:textId="77777777" w:rsidTr="00C83B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33849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M1</w:t>
            </w:r>
          </w:p>
        </w:tc>
        <w:tc>
          <w:tcPr>
            <w:tcW w:w="5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31A1E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titutional childcare</w:t>
            </w: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 xml:space="preserve"> closing.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DC351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AF323" w14:textId="22D6061C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282CC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14</w:t>
            </w:r>
          </w:p>
        </w:tc>
      </w:tr>
      <w:tr w:rsidR="008D09AA" w:rsidRPr="00865B6C" w14:paraId="0368856F" w14:textId="77777777" w:rsidTr="00C83B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CB517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M2</w:t>
            </w:r>
          </w:p>
        </w:tc>
        <w:tc>
          <w:tcPr>
            <w:tcW w:w="5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BFE5C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 xml:space="preserve">Infectious diseases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stitutional childcare</w:t>
            </w: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 xml:space="preserve"> (e.g., confirmed cases of new crowns, etc.).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9E272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0ECC8" w14:textId="49446A49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282CC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63</w:t>
            </w:r>
          </w:p>
        </w:tc>
      </w:tr>
      <w:tr w:rsidR="008D09AA" w:rsidRPr="00865B6C" w14:paraId="21ABCB2F" w14:textId="77777777" w:rsidTr="00C83B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3B675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M3</w:t>
            </w:r>
          </w:p>
        </w:tc>
        <w:tc>
          <w:tcPr>
            <w:tcW w:w="5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B9D1D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 xml:space="preserve">Child abuse 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 institutional childcare</w:t>
            </w: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74FFB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41FFB" w14:textId="4B45CDB0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  <w:r w:rsidR="00282CC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5</w:t>
            </w:r>
          </w:p>
        </w:tc>
      </w:tr>
      <w:tr w:rsidR="008D09AA" w:rsidRPr="00865B6C" w14:paraId="5F816E22" w14:textId="77777777" w:rsidTr="00C83B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E8C3C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M4</w:t>
            </w:r>
          </w:p>
        </w:tc>
        <w:tc>
          <w:tcPr>
            <w:tcW w:w="5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6C28D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 xml:space="preserve">A public health incident 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 institutional childcare</w:t>
            </w: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 xml:space="preserve"> (e.g., mass vomiting or diarrhea caused by food safety issues).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24C27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03F18" w14:textId="4E859BF6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  <w:r w:rsidR="00282CC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6</w:t>
            </w:r>
          </w:p>
        </w:tc>
      </w:tr>
      <w:tr w:rsidR="008D09AA" w:rsidRPr="00865B6C" w14:paraId="02C5BF14" w14:textId="77777777" w:rsidTr="00C83B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AF648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6D929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 xml:space="preserve">I think the current governmental standards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stitutional childcare</w:t>
            </w: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 xml:space="preserve"> are being effectively implemented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5CBCB" w14:textId="707DE4BF" w:rsidR="008D09AA" w:rsidRPr="00865B6C" w:rsidRDefault="00A73828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Wang et al. </w:t>
            </w:r>
            <w:r w:rsidR="008D09AA"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XYW5nPC9BdXRob3I+PFllYXI+MjAyMTwvWWVhcj48UmVj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</w:fldData>
              </w:fldChar>
            </w:r>
            <w:r w:rsidR="008D09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8D09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XYW5nPC9BdXRob3I+PFllYXI+MjAyMTwvWWVhcj48UmVj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</w:fldData>
              </w:fldChar>
            </w:r>
            <w:r w:rsidR="008D09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8D09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r>
            <w:r w:rsidR="008D09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  <w:r w:rsidR="008D09AA"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r>
            <w:r w:rsidR="008D09AA"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034AB2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[14</w:t>
            </w:r>
            <w:r w:rsidR="008D09AA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]</w:t>
            </w:r>
            <w:r w:rsidR="008D09AA"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7F2AE" w14:textId="3BB07FA6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282CC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16</w:t>
            </w:r>
          </w:p>
        </w:tc>
      </w:tr>
      <w:tr w:rsidR="008D09AA" w:rsidRPr="00865B6C" w14:paraId="6EE7D248" w14:textId="77777777" w:rsidTr="00C83B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008C7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DA212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 xml:space="preserve">I believe the current government regulations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stitutional childcare</w:t>
            </w: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 xml:space="preserve"> are being effectively enforced.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F6CF9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45D9A" w14:textId="07963BA2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282CC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31</w:t>
            </w:r>
          </w:p>
        </w:tc>
      </w:tr>
      <w:tr w:rsidR="008D09AA" w:rsidRPr="00865B6C" w14:paraId="47A003F4" w14:textId="77777777" w:rsidTr="00C83B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AFF3A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E43A3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 xml:space="preserve">I believe that the government’s registration and record-keeping of </w:t>
            </w:r>
            <w:r w:rsidRPr="00865B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ildcare institutions are improving the regulation of childcare institutions.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5AFD0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6921B" w14:textId="4D84B729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282CC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90</w:t>
            </w:r>
          </w:p>
        </w:tc>
      </w:tr>
      <w:tr w:rsidR="008D09AA" w:rsidRPr="00865B6C" w14:paraId="4D826D46" w14:textId="77777777" w:rsidTr="00C83B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481ED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R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95C94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>I think the government is already regulating the whole process of childcare institutions.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180CA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6BC4B" w14:textId="6F35F18B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282CC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80</w:t>
            </w:r>
          </w:p>
        </w:tc>
      </w:tr>
      <w:tr w:rsidR="008D09AA" w:rsidRPr="00865B6C" w14:paraId="451D63A6" w14:textId="77777777" w:rsidTr="00C83B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70314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DD847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 xml:space="preserve">Including childcare expenses for children </w:t>
            </w:r>
            <w:proofErr w:type="gramStart"/>
            <w:r w:rsidRPr="00865B6C">
              <w:rPr>
                <w:rFonts w:ascii="Times New Roman" w:hAnsi="Times New Roman" w:cs="Times New Roman"/>
                <w:sz w:val="24"/>
                <w:szCs w:val="24"/>
              </w:rPr>
              <w:t>under</w:t>
            </w:r>
            <w:proofErr w:type="gramEnd"/>
            <w:r w:rsidRPr="00865B6C">
              <w:rPr>
                <w:rFonts w:ascii="Times New Roman" w:hAnsi="Times New Roman" w:cs="Times New Roman"/>
                <w:sz w:val="24"/>
                <w:szCs w:val="24"/>
              </w:rPr>
              <w:t xml:space="preserve"> 3 in the personal income tax deduction policy will make me send the child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 institutional childcare</w:t>
            </w: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EF69C" w14:textId="70870AF8" w:rsidR="008D09AA" w:rsidRPr="00865B6C" w:rsidRDefault="00A73828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Wang et al. </w:t>
            </w:r>
            <w:r w:rsidR="008D09AA"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8D09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Wang&lt;/Author&gt;&lt;Year&gt;2021&lt;/Year&gt;&lt;RecNum&gt;325&lt;/RecNum&gt;&lt;DisplayText&gt;[13]&lt;/DisplayText&gt;&lt;record&gt;&lt;rec-number&gt;325&lt;/rec-number&gt;&lt;foreign-keys&gt;&lt;key app="EN" db-id="d2xavtfrwtvx2ver2d5xfa5b2rtrpe9202xr" timestamp="0"&gt;325&lt;/key&gt;&lt;/foreign-keys&gt;&lt;ref-type name="Journal Article"&gt;17&lt;/ref-type&gt;&lt;contributors&gt;&lt;authors&gt;&lt;author&gt;&lt;style face="normal" font="default" charset="134" size="100%"&gt;W&lt;/style&gt;&lt;style face="normal" font="default" size="100%"&gt;ang,&lt;/style&gt;&lt;style face="normal" font="default" charset="134" size="100%"&gt; Chao&lt;/style&gt;&lt;/author&gt;&lt;author&gt;&lt;style face="normal" font="default" charset="134" size="100%"&gt;Y&lt;/style&gt;&lt;style face="normal" font="default" size="100%"&gt;ang,&lt;/style&gt;&lt;style face="normal" font="default" charset="134" size="100%"&gt; Wei&lt;/style&gt;&lt;/author&gt;&lt;author&gt;&lt;style face="normal" font="default" charset="134" size="100%"&gt;H&lt;/style&gt;&lt;style face="normal" font="default" size="100%"&gt;e,&lt;/style&gt;&lt;style face="normal" font="default" charset="134" size="100%"&gt; Hao-nan&lt;/style&gt;&lt;/author&gt;&lt;author&gt;&lt;style face="normal" font="default" charset="134" size="100%"&gt;L&lt;/style&gt;&lt;style face="normal" font="default" size="100%"&gt;ee,&lt;/style&gt;&lt;style face="normal" font="default" charset="134" size="100%"&gt; Yong-Ki&lt;/style&gt;&lt;/author&gt;&lt;/authors&gt;&lt;/contributors&gt;&lt;titles&gt;&lt;title&gt;Government&amp;apos;s Promotion Policy and Consumers&amp;apos;Purchase Intention of New Energy Vehicles——Empirical Evidence from Xi&amp;apos;an&lt;/title&gt;&lt;secondary-title&gt;Soft Science&lt;/secondary-title&gt;&lt;/titles&gt;&lt;pages&gt;7&lt;/pages&gt;&lt;volume&gt;35&lt;/volume&gt;&lt;number&gt;7&lt;/number&gt;&lt;dates&gt;&lt;year&gt;2021&lt;/year&gt;&lt;/dates&gt;&lt;urls&gt;&lt;/urls&gt;&lt;electronic-resource-num&gt;10.13956/j.ss.1001-8409.2021.07.06&lt;/electronic-resource-num&gt;&lt;/record&gt;&lt;/Cite&gt;&lt;/EndNote&gt;</w:instrText>
            </w:r>
            <w:r w:rsidR="008D09AA"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034AB2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[14</w:t>
            </w:r>
            <w:r w:rsidR="008D09AA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]</w:t>
            </w:r>
            <w:r w:rsidR="008D09AA"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777D7" w14:textId="2A37713B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282CC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47</w:t>
            </w:r>
          </w:p>
        </w:tc>
      </w:tr>
      <w:tr w:rsidR="008D09AA" w:rsidRPr="00865B6C" w14:paraId="4D8319B2" w14:textId="77777777" w:rsidTr="00C83B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4AA67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9F5C0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 xml:space="preserve">The government’s financial subsidy for families who enroll their children under 3 in childcare will make me send my child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 institutional childcare</w:t>
            </w: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5B9C4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46712" w14:textId="319AD463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282CC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79</w:t>
            </w:r>
          </w:p>
        </w:tc>
      </w:tr>
      <w:tr w:rsidR="008D09AA" w:rsidRPr="00865B6C" w14:paraId="1FC8C07A" w14:textId="77777777" w:rsidTr="00C83B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D9AC1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6B6D5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 xml:space="preserve">The government’s price limit 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stitutional childcare</w:t>
            </w: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 xml:space="preserve"> fees will allow me to send my child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 institutional childcare</w:t>
            </w: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0BF40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5EB18" w14:textId="48101D9C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282CC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54</w:t>
            </w:r>
          </w:p>
        </w:tc>
      </w:tr>
      <w:tr w:rsidR="008D09AA" w:rsidRPr="00865B6C" w14:paraId="7592AD7B" w14:textId="77777777" w:rsidTr="00C83B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CCA1B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25A14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titutional childcare</w:t>
            </w: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 xml:space="preserve"> may close if they are not well run and there are no refunds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69D3C" w14:textId="3B864CD7" w:rsidR="008D09AA" w:rsidRPr="00865B6C" w:rsidRDefault="00A73828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Wang et al. </w:t>
            </w:r>
            <w:r w:rsidR="008D09AA"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8D09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Wang&lt;/Author&gt;&lt;Year&gt;2021&lt;/Year&gt;&lt;RecNum&gt;103&lt;/RecNum&gt;&lt;DisplayText&gt;[20]&lt;/DisplayText&gt;&lt;record&gt;&lt;rec-number&gt;103&lt;/rec-number&gt;&lt;foreign-keys&gt;&lt;key app="EN" db-id="d2xavtfrwtvx2ver2d5xfa5b2rtrpe9202xr" timestamp="0"&gt;103&lt;/key&gt;&lt;/foreign-keys&gt;&lt;ref-type name="Journal Article"&gt;17&lt;/ref-type&gt;&lt;contributors&gt;&lt;authors&gt;&lt;author&gt;Wang, Xinghua&lt;/author&gt;&lt;author&gt;Zhang, Mengmeng&lt;/author&gt;&lt;author&gt;Yu, Yiqing&lt;/author&gt;&lt;author&gt;Hu, Biying&lt;/author&gt;&lt;author&gt;Yang, Xiantong&lt;/author&gt;&lt;/authors&gt;&lt;/contributors&gt;&lt;titles&gt;&lt;title&gt;Extending the theory of planned behavior to examine Chinese parents’ intention to use child care services for children under age 3&lt;/title&gt;&lt;secondary-title&gt;Children and Youth Services Review&lt;/secondary-title&gt;&lt;/titles&gt;&lt;periodical&gt;&lt;full-title&gt;Children and Youth Services Review&lt;/full-title&gt;&lt;abbr-1&gt;Child Youth Serv Rev&lt;/abbr-1&gt;&lt;abbr-2&gt;Child Youth Serv Rev&lt;/abbr-2&gt;&lt;/periodical&gt;&lt;volume&gt;129&lt;/volume&gt;&lt;dates&gt;&lt;year&gt;2021&lt;/year&gt;&lt;/dates&gt;&lt;isbn&gt;01907409&lt;/isbn&gt;&lt;urls&gt;&lt;/urls&gt;&lt;electronic-resource-num&gt;10.1016/j.childyouth.2021.106208&lt;/electronic-resource-num&gt;&lt;/record&gt;&lt;/Cite&gt;&lt;/EndNote&gt;</w:instrText>
            </w:r>
            <w:r w:rsidR="008D09AA"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034AB2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[58</w:t>
            </w:r>
            <w:r w:rsidR="008D09AA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]</w:t>
            </w:r>
            <w:r w:rsidR="008D09AA"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AFD42" w14:textId="757C642E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1</w:t>
            </w:r>
            <w:r w:rsidR="00282CC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</w:tr>
      <w:tr w:rsidR="008D09AA" w:rsidRPr="00865B6C" w14:paraId="0A89735F" w14:textId="77777777" w:rsidTr="00C83B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64617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BA451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 xml:space="preserve">There is a risk of cross-contamination of diseases (e.g., influenza) at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stitutional childcare</w:t>
            </w: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B879A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DE00F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17</w:t>
            </w:r>
          </w:p>
        </w:tc>
      </w:tr>
      <w:tr w:rsidR="008D09AA" w:rsidRPr="00865B6C" w14:paraId="767107E7" w14:textId="77777777" w:rsidTr="00C83B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BC7C5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BBC9E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titutional childcare</w:t>
            </w: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 xml:space="preserve"> personnel may abuse young children.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FAA07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AA3F7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37</w:t>
            </w:r>
          </w:p>
        </w:tc>
      </w:tr>
      <w:tr w:rsidR="008D09AA" w:rsidRPr="00865B6C" w14:paraId="542D5D2F" w14:textId="77777777" w:rsidTr="00C83B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92C91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F960F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 xml:space="preserve">Unreasonable space layouts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stitutional childcare</w:t>
            </w: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 xml:space="preserve"> may result in accidental injury to young children.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CA00F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5146C" w14:textId="15671EB1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6</w:t>
            </w:r>
            <w:r w:rsidR="00282CC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</w:tr>
      <w:tr w:rsidR="008D09AA" w:rsidRPr="00865B6C" w14:paraId="7D80F725" w14:textId="77777777" w:rsidTr="00C83B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CA7EB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P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2C606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 xml:space="preserve">Food safety problems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stitutional childcare</w:t>
            </w: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 xml:space="preserve"> may lead to intestinal diseases in young children.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3C47F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620B1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</w:tr>
      <w:tr w:rsidR="008D09AA" w:rsidRPr="00865B6C" w14:paraId="1D04C9F8" w14:textId="77777777" w:rsidTr="00C83B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64645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29A69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 xml:space="preserve">Safety accidents may occur due to the negligenc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stitutional childcare</w:t>
            </w: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 xml:space="preserve"> personnel.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A83B6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BC797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1</w:t>
            </w:r>
          </w:p>
        </w:tc>
      </w:tr>
      <w:tr w:rsidR="008D09AA" w:rsidRPr="00865B6C" w14:paraId="6BB69875" w14:textId="77777777" w:rsidTr="00C83B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4E7F7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3C367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>Childcare services may alleviate the childcare conflicts that exist in my family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C03A3" w14:textId="30AE102D" w:rsidR="008D09AA" w:rsidRPr="00865B6C" w:rsidRDefault="00A73828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Wang et al. </w:t>
            </w:r>
            <w:r w:rsidR="008D09AA" w:rsidRPr="005D2C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8D09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Wang&lt;/Author&gt;&lt;Year&gt;2021&lt;/Year&gt;&lt;RecNum&gt;103&lt;/RecNum&gt;&lt;DisplayText&gt;[20]&lt;/DisplayText&gt;&lt;record&gt;&lt;rec-number&gt;103&lt;/rec-number&gt;&lt;foreign-keys&gt;&lt;key app="EN" db-id="d2xavtfrwtvx2ver2d5xfa5b2rtrpe9202xr" timestamp="0"&gt;103&lt;/key&gt;&lt;/foreign-keys&gt;&lt;ref-type name="Journal Article"&gt;17&lt;/ref-type&gt;&lt;contributors&gt;&lt;authors&gt;&lt;author&gt;Wang, Xinghua&lt;/author&gt;&lt;author&gt;Zhang, Mengmeng&lt;/author&gt;&lt;author&gt;Yu, Yiqing&lt;/author&gt;&lt;author&gt;Hu, Biying&lt;/author&gt;&lt;author&gt;Yang, Xiantong&lt;/author&gt;&lt;/authors&gt;&lt;/contributors&gt;&lt;titles&gt;&lt;title&gt;Extending the theory of planned behavior to examine Chinese parents’ intention to use child care services for children under age 3&lt;/title&gt;&lt;secondary-title&gt;Children and Youth Services Review&lt;/secondary-title&gt;&lt;/titles&gt;&lt;periodical&gt;&lt;full-title&gt;Children and Youth Services Review&lt;/full-title&gt;&lt;abbr-1&gt;Child Youth Serv Rev&lt;/abbr-1&gt;&lt;abbr-2&gt;Child Youth Serv Rev&lt;/abbr-2&gt;&lt;/periodical&gt;&lt;volume&gt;129&lt;/volume&gt;&lt;dates&gt;&lt;year&gt;2021&lt;/year&gt;&lt;/dates&gt;&lt;isbn&gt;01907409&lt;/isbn&gt;&lt;urls&gt;&lt;/urls&gt;&lt;electronic-resource-num&gt;10.1016/j.childyouth.2021.106208&lt;/electronic-resource-num&gt;&lt;/record&gt;&lt;/Cite&gt;&lt;/EndNote&gt;</w:instrText>
            </w:r>
            <w:r w:rsidR="008D09AA" w:rsidRPr="005D2C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034AB2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[58</w:t>
            </w:r>
            <w:r w:rsidR="008D09AA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]</w:t>
            </w:r>
            <w:r w:rsidR="008D09AA" w:rsidRPr="005D2C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4470C" w14:textId="1DD171E3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</w:t>
            </w:r>
            <w:r w:rsidR="00282CC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</w:tr>
      <w:tr w:rsidR="008D09AA" w:rsidRPr="00865B6C" w14:paraId="2F4C4FC4" w14:textId="77777777" w:rsidTr="00C83B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3BF82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6B392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>Childcare services may relieve the childcare stress I am currently experiencing.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3BD9B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DCDC9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84</w:t>
            </w:r>
          </w:p>
        </w:tc>
      </w:tr>
      <w:tr w:rsidR="008D09AA" w:rsidRPr="00865B6C" w14:paraId="510A317F" w14:textId="77777777" w:rsidTr="00C83B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CF171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7415C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>If I send my child to childcare, I (or my wife) will be able to go back to my workplace with peace of mind.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340EF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EFAD9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moved</w:t>
            </w:r>
          </w:p>
        </w:tc>
      </w:tr>
      <w:tr w:rsidR="008D09AA" w:rsidRPr="00865B6C" w14:paraId="3CD63436" w14:textId="77777777" w:rsidTr="00C83B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9A6BD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E4CB7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hildcare servic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cientifi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arenting</w:t>
            </w: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 xml:space="preserve"> philosophy would benefit my child’s physical and healthy development.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20131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4802E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moved</w:t>
            </w:r>
          </w:p>
        </w:tc>
      </w:tr>
      <w:tr w:rsidR="008D09AA" w:rsidRPr="00865B6C" w14:paraId="511124AA" w14:textId="77777777" w:rsidTr="00C83B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DCABF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B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7ADAB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hildcare servic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cientifi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arenting</w:t>
            </w: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 xml:space="preserve"> philosophy is good for my child’s mental health and development.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E6060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40D5B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62</w:t>
            </w:r>
          </w:p>
        </w:tc>
      </w:tr>
      <w:tr w:rsidR="008D09AA" w:rsidRPr="00865B6C" w14:paraId="0A53A675" w14:textId="77777777" w:rsidTr="00C83B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867F9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9899B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>If I thought childcare services were expensive, I would choose other ways to care for my child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0EA75" w14:textId="25D9D897" w:rsidR="008D09AA" w:rsidRPr="00865B6C" w:rsidRDefault="00A73828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234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Ramirez 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 xml:space="preserve">&amp; </w:t>
            </w:r>
            <w:r w:rsidRPr="00F7234A">
              <w:rPr>
                <w:rFonts w:ascii="Times New Roman" w:hAnsi="Times New Roman" w:cs="Times New Roman"/>
                <w:noProof/>
                <w:sz w:val="24"/>
                <w:szCs w:val="24"/>
              </w:rPr>
              <w:t>Goldsmith</w:t>
            </w: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8D09AA"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fldChar w:fldCharType="begin"/>
            </w:r>
            <w:r w:rsidR="008D09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Ramirez&lt;/Author&gt;&lt;Year&gt;2009&lt;/Year&gt;&lt;RecNum&gt;774&lt;/RecNum&gt;&lt;DisplayText&gt;[29]&lt;/DisplayText&gt;&lt;record&gt;&lt;rec-number&gt;774&lt;/rec-number&gt;&lt;foreign-keys&gt;&lt;key app="EN" db-id="d2xavtfrwtvx2ver2d5xfa5b2rtrpe9202xr" timestamp="0"&gt;774&lt;/key&gt;&lt;/foreign-keys&gt;&lt;ref-type name="Journal Article"&gt;17&lt;/ref-type&gt;&lt;contributors&gt;&lt;authors&gt;&lt;author&gt;Ramirez, Edward&lt;/author&gt;&lt;author&gt;Goldsmith, Ronald&lt;/author&gt;&lt;/authors&gt;&lt;/contributors&gt;&lt;titles&gt;&lt;title&gt;Some Antecedents of Price Sensitivity&lt;/title&gt;&lt;secondary-title&gt;The Journal of Marketing Theory and Practice&lt;/secondary-title&gt;&lt;/titles&gt;&lt;pages&gt;199-214&lt;/pages&gt;&lt;volume&gt;17&lt;/volume&gt;&lt;dates&gt;&lt;year&gt;2009&lt;/year&gt;&lt;pub-dates&gt;&lt;date&gt;07/01&lt;/date&gt;&lt;/pub-dates&gt;&lt;/dates&gt;&lt;urls&gt;&lt;/urls&gt;&lt;electronic-resource-num&gt;10.2753/MTP1069-6679170301&lt;/electronic-resource-num&gt;&lt;/record&gt;&lt;/Cite&gt;&lt;/EndNote&gt;</w:instrText>
            </w:r>
            <w:r w:rsidR="008D09AA"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034AB2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[59</w:t>
            </w:r>
            <w:r w:rsidR="008D09AA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]</w:t>
            </w:r>
            <w:r w:rsidR="008D09AA"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F5A9B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Removed</w:t>
            </w:r>
          </w:p>
        </w:tc>
      </w:tr>
      <w:tr w:rsidR="008D09AA" w:rsidRPr="00865B6C" w14:paraId="2549C0C3" w14:textId="77777777" w:rsidTr="00C83B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5882E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PS2(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636F6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>I do not mind spending more money on institutional childcare services for my child.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74493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E80A3" w14:textId="7EE1724E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  <w:r w:rsidR="00282CC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8</w:t>
            </w:r>
          </w:p>
        </w:tc>
      </w:tr>
      <w:tr w:rsidR="008D09AA" w:rsidRPr="00865B6C" w14:paraId="28CD90D4" w14:textId="77777777" w:rsidTr="00C83B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4C0A0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PS3(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E6E0D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>It is worth spending money for my child to get good care and educational guidance in a childcare institution.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0BDD7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FC822" w14:textId="704DBBD3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282CC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73</w:t>
            </w:r>
          </w:p>
        </w:tc>
      </w:tr>
      <w:tr w:rsidR="008D09AA" w:rsidRPr="00865B6C" w14:paraId="054F0511" w14:textId="77777777" w:rsidTr="00C83B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9CBA3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UI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61603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>I would consider sending my child to childcare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C75D37" w14:textId="25A025E8" w:rsidR="008D09AA" w:rsidRPr="00865B6C" w:rsidRDefault="00A73828" w:rsidP="00C83B2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Wang et al. </w:t>
            </w:r>
            <w:r w:rsidR="008D09AA"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8D09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Wang&lt;/Author&gt;&lt;Year&gt;2021&lt;/Year&gt;&lt;RecNum&gt;103&lt;/RecNum&gt;&lt;DisplayText&gt;[20]&lt;/DisplayText&gt;&lt;record&gt;&lt;rec-number&gt;103&lt;/rec-number&gt;&lt;foreign-keys&gt;&lt;key app="EN" db-id="d2xavtfrwtvx2ver2d5xfa5b2rtrpe9202xr" timestamp="0"&gt;103&lt;/key&gt;&lt;/foreign-keys&gt;&lt;ref-type name="Journal Article"&gt;17&lt;/ref-type&gt;&lt;contributors&gt;&lt;authors&gt;&lt;author&gt;Wang, Xinghua&lt;/author&gt;&lt;author&gt;Zhang, Mengmeng&lt;/author&gt;&lt;author&gt;Yu, Yiqing&lt;/author&gt;&lt;author&gt;Hu, Biying&lt;/author&gt;&lt;author&gt;Yang, Xiantong&lt;/author&gt;&lt;/authors&gt;&lt;/contributors&gt;&lt;titles&gt;&lt;title&gt;Extending the theory of planned behavior to examine Chinese parents’ intention to use child care services for children under age 3&lt;/title&gt;&lt;secondary-title&gt;Children and Youth Services Review&lt;/secondary-title&gt;&lt;/titles&gt;&lt;periodical&gt;&lt;full-title&gt;Children and Youth Services Review&lt;/full-title&gt;&lt;abbr-1&gt;Child Youth Serv Rev&lt;/abbr-1&gt;&lt;abbr-2&gt;Child Youth Serv Rev&lt;/abbr-2&gt;&lt;/periodical&gt;&lt;volume&gt;129&lt;/volume&gt;&lt;dates&gt;&lt;year&gt;2021&lt;/year&gt;&lt;/dates&gt;&lt;isbn&gt;01907409&lt;/isbn&gt;&lt;urls&gt;&lt;/urls&gt;&lt;electronic-resource-num&gt;10.1016/j.childyouth.2021.106208&lt;/electronic-resource-num&gt;&lt;/record&gt;&lt;/Cite&gt;&lt;/EndNote&gt;</w:instrText>
            </w:r>
            <w:r w:rsidR="008D09AA"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034AB2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[58</w:t>
            </w:r>
            <w:r w:rsidR="008D09AA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]</w:t>
            </w:r>
            <w:r w:rsidR="008D09AA"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FBE93" w14:textId="4AA6931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</w:t>
            </w:r>
            <w:r w:rsidR="003363A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</w:tr>
      <w:tr w:rsidR="008D09AA" w:rsidRPr="00865B6C" w14:paraId="325F55E9" w14:textId="77777777" w:rsidTr="00C83B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213B9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UI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B8309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>I will most likely send my child to childcare.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1EE083" w14:textId="77777777" w:rsidR="008D09AA" w:rsidRPr="00865B6C" w:rsidRDefault="008D09AA" w:rsidP="00C83B2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7DF53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32</w:t>
            </w:r>
          </w:p>
        </w:tc>
      </w:tr>
      <w:tr w:rsidR="008D09AA" w:rsidRPr="00865B6C" w14:paraId="764DDE04" w14:textId="77777777" w:rsidTr="00C83B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F8E8F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UI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CBF4A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>I plan to send my child to childcare.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0374B1" w14:textId="77777777" w:rsidR="008D09AA" w:rsidRPr="00865B6C" w:rsidRDefault="008D09AA" w:rsidP="00C83B2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078FA" w14:textId="4FC86F18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  <w:r w:rsidR="003363A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9</w:t>
            </w:r>
          </w:p>
        </w:tc>
      </w:tr>
      <w:tr w:rsidR="008D09AA" w:rsidRPr="00865B6C" w14:paraId="7D83187C" w14:textId="77777777" w:rsidTr="00C83B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44B3F6F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UIC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5CD4217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5B6C">
              <w:rPr>
                <w:rFonts w:ascii="Times New Roman" w:hAnsi="Times New Roman" w:cs="Times New Roman"/>
                <w:sz w:val="24"/>
                <w:szCs w:val="24"/>
              </w:rPr>
              <w:t>I would recommend that a friend or colleague send his or her child to childcare.</w:t>
            </w: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E6D521B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2F3C96D" w14:textId="77777777" w:rsidR="008D09AA" w:rsidRPr="00865B6C" w:rsidRDefault="008D09AA" w:rsidP="00C83B2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865B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03</w:t>
            </w:r>
          </w:p>
        </w:tc>
      </w:tr>
    </w:tbl>
    <w:p w14:paraId="294F4E99" w14:textId="77777777" w:rsidR="008D09AA" w:rsidRDefault="008D09AA" w:rsidP="008D09AA">
      <w:pPr>
        <w:pStyle w:val="a6"/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5E0D7821" w14:textId="3ED8E120" w:rsidR="00C7208C" w:rsidRPr="00EF260F" w:rsidRDefault="00C7208C" w:rsidP="008D09AA">
      <w:pPr>
        <w:rPr>
          <w:sz w:val="24"/>
          <w:szCs w:val="24"/>
        </w:rPr>
      </w:pPr>
    </w:p>
    <w:sectPr w:rsidR="00C7208C" w:rsidRPr="00EF26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810DCC" w14:textId="77777777" w:rsidR="001D1EDE" w:rsidRDefault="001D1EDE" w:rsidP="00A27C7F">
      <w:r>
        <w:separator/>
      </w:r>
    </w:p>
  </w:endnote>
  <w:endnote w:type="continuationSeparator" w:id="0">
    <w:p w14:paraId="66330D90" w14:textId="77777777" w:rsidR="001D1EDE" w:rsidRDefault="001D1EDE" w:rsidP="00A27C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1242DF" w14:textId="77777777" w:rsidR="001D1EDE" w:rsidRDefault="001D1EDE" w:rsidP="00A27C7F">
      <w:r>
        <w:separator/>
      </w:r>
    </w:p>
  </w:footnote>
  <w:footnote w:type="continuationSeparator" w:id="0">
    <w:p w14:paraId="6F939B5E" w14:textId="77777777" w:rsidR="001D1EDE" w:rsidRDefault="001D1EDE" w:rsidP="00A27C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BE780B"/>
    <w:multiLevelType w:val="hybridMultilevel"/>
    <w:tmpl w:val="9962DFC8"/>
    <w:lvl w:ilvl="0" w:tplc="76BA56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FB4"/>
    <w:rsid w:val="00034AB2"/>
    <w:rsid w:val="00040161"/>
    <w:rsid w:val="000504DA"/>
    <w:rsid w:val="00050DDC"/>
    <w:rsid w:val="00087B74"/>
    <w:rsid w:val="00092A48"/>
    <w:rsid w:val="000A2347"/>
    <w:rsid w:val="00112FF9"/>
    <w:rsid w:val="00180FF6"/>
    <w:rsid w:val="001D1EDE"/>
    <w:rsid w:val="002219C1"/>
    <w:rsid w:val="00282CC7"/>
    <w:rsid w:val="00285BD6"/>
    <w:rsid w:val="002A2D07"/>
    <w:rsid w:val="00324FB4"/>
    <w:rsid w:val="003363A2"/>
    <w:rsid w:val="003501B5"/>
    <w:rsid w:val="003E7D66"/>
    <w:rsid w:val="004356B7"/>
    <w:rsid w:val="00462D06"/>
    <w:rsid w:val="004E3891"/>
    <w:rsid w:val="0051041A"/>
    <w:rsid w:val="005819B0"/>
    <w:rsid w:val="00583D2C"/>
    <w:rsid w:val="005B4322"/>
    <w:rsid w:val="005D0866"/>
    <w:rsid w:val="006B4258"/>
    <w:rsid w:val="006F1270"/>
    <w:rsid w:val="007C5407"/>
    <w:rsid w:val="007D100A"/>
    <w:rsid w:val="007D7661"/>
    <w:rsid w:val="00810FC8"/>
    <w:rsid w:val="008564A2"/>
    <w:rsid w:val="008D09AA"/>
    <w:rsid w:val="009430D5"/>
    <w:rsid w:val="00A2437E"/>
    <w:rsid w:val="00A27C7F"/>
    <w:rsid w:val="00A73828"/>
    <w:rsid w:val="00A9015A"/>
    <w:rsid w:val="00AC11F8"/>
    <w:rsid w:val="00AE2404"/>
    <w:rsid w:val="00B903EE"/>
    <w:rsid w:val="00B96C2A"/>
    <w:rsid w:val="00C7208C"/>
    <w:rsid w:val="00C73995"/>
    <w:rsid w:val="00C87BD8"/>
    <w:rsid w:val="00C9751F"/>
    <w:rsid w:val="00CD2885"/>
    <w:rsid w:val="00D21F92"/>
    <w:rsid w:val="00EC3320"/>
    <w:rsid w:val="00ED22A5"/>
    <w:rsid w:val="00EF260F"/>
    <w:rsid w:val="00F259B7"/>
    <w:rsid w:val="00F35F93"/>
    <w:rsid w:val="00F92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0084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3995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324FB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24F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24FB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24FB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24FB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24FB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24FB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24FB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24FB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324FB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324F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324F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324FB4"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324FB4"/>
    <w:rPr>
      <w:rFonts w:cstheme="majorBidi"/>
      <w:color w:val="0F4761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324FB4"/>
    <w:rPr>
      <w:rFonts w:cstheme="majorBidi"/>
      <w:b/>
      <w:bCs/>
      <w:color w:val="0F476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324FB4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324FB4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324FB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324FB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324F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24FB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324FB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24F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324FB4"/>
    <w:rPr>
      <w:i/>
      <w:iCs/>
      <w:color w:val="404040" w:themeColor="text1" w:themeTint="BF"/>
    </w:rPr>
  </w:style>
  <w:style w:type="paragraph" w:styleId="a6">
    <w:name w:val="List Paragraph"/>
    <w:basedOn w:val="a"/>
    <w:link w:val="Char2"/>
    <w:uiPriority w:val="34"/>
    <w:qFormat/>
    <w:rsid w:val="00324FB4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24FB4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3"/>
    <w:uiPriority w:val="30"/>
    <w:qFormat/>
    <w:rsid w:val="00324F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3">
    <w:name w:val="明显引用 Char"/>
    <w:basedOn w:val="a0"/>
    <w:link w:val="a8"/>
    <w:uiPriority w:val="30"/>
    <w:rsid w:val="00324FB4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24FB4"/>
    <w:rPr>
      <w:b/>
      <w:bCs/>
      <w:smallCaps/>
      <w:color w:val="0F4761" w:themeColor="accent1" w:themeShade="BF"/>
      <w:spacing w:val="5"/>
    </w:rPr>
  </w:style>
  <w:style w:type="character" w:styleId="aa">
    <w:name w:val="Placeholder Text"/>
    <w:basedOn w:val="a0"/>
    <w:uiPriority w:val="99"/>
    <w:semiHidden/>
    <w:rsid w:val="004E3891"/>
    <w:rPr>
      <w:color w:val="666666"/>
    </w:rPr>
  </w:style>
  <w:style w:type="paragraph" w:styleId="ab">
    <w:name w:val="header"/>
    <w:basedOn w:val="a"/>
    <w:link w:val="Char4"/>
    <w:uiPriority w:val="99"/>
    <w:unhideWhenUsed/>
    <w:rsid w:val="00A27C7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4">
    <w:name w:val="页眉 Char"/>
    <w:basedOn w:val="a0"/>
    <w:link w:val="ab"/>
    <w:uiPriority w:val="99"/>
    <w:rsid w:val="00A27C7F"/>
    <w:rPr>
      <w:sz w:val="18"/>
      <w:szCs w:val="18"/>
    </w:rPr>
  </w:style>
  <w:style w:type="paragraph" w:styleId="ac">
    <w:name w:val="footer"/>
    <w:basedOn w:val="a"/>
    <w:link w:val="Char5"/>
    <w:uiPriority w:val="99"/>
    <w:unhideWhenUsed/>
    <w:rsid w:val="00A27C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5">
    <w:name w:val="页脚 Char"/>
    <w:basedOn w:val="a0"/>
    <w:link w:val="ac"/>
    <w:uiPriority w:val="99"/>
    <w:rsid w:val="00A27C7F"/>
    <w:rPr>
      <w:sz w:val="18"/>
      <w:szCs w:val="18"/>
    </w:rPr>
  </w:style>
  <w:style w:type="character" w:customStyle="1" w:styleId="Char2">
    <w:name w:val="列出段落 Char"/>
    <w:basedOn w:val="a0"/>
    <w:link w:val="a6"/>
    <w:uiPriority w:val="34"/>
    <w:qFormat/>
    <w:rsid w:val="008D09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3995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324FB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24F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24FB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24FB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24FB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24FB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24FB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24FB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24FB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324FB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324F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324F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324FB4"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324FB4"/>
    <w:rPr>
      <w:rFonts w:cstheme="majorBidi"/>
      <w:color w:val="0F4761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324FB4"/>
    <w:rPr>
      <w:rFonts w:cstheme="majorBidi"/>
      <w:b/>
      <w:bCs/>
      <w:color w:val="0F476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324FB4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324FB4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324FB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324FB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324F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24FB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324FB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24F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324FB4"/>
    <w:rPr>
      <w:i/>
      <w:iCs/>
      <w:color w:val="404040" w:themeColor="text1" w:themeTint="BF"/>
    </w:rPr>
  </w:style>
  <w:style w:type="paragraph" w:styleId="a6">
    <w:name w:val="List Paragraph"/>
    <w:basedOn w:val="a"/>
    <w:link w:val="Char2"/>
    <w:uiPriority w:val="34"/>
    <w:qFormat/>
    <w:rsid w:val="00324FB4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24FB4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3"/>
    <w:uiPriority w:val="30"/>
    <w:qFormat/>
    <w:rsid w:val="00324F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3">
    <w:name w:val="明显引用 Char"/>
    <w:basedOn w:val="a0"/>
    <w:link w:val="a8"/>
    <w:uiPriority w:val="30"/>
    <w:rsid w:val="00324FB4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24FB4"/>
    <w:rPr>
      <w:b/>
      <w:bCs/>
      <w:smallCaps/>
      <w:color w:val="0F4761" w:themeColor="accent1" w:themeShade="BF"/>
      <w:spacing w:val="5"/>
    </w:rPr>
  </w:style>
  <w:style w:type="character" w:styleId="aa">
    <w:name w:val="Placeholder Text"/>
    <w:basedOn w:val="a0"/>
    <w:uiPriority w:val="99"/>
    <w:semiHidden/>
    <w:rsid w:val="004E3891"/>
    <w:rPr>
      <w:color w:val="666666"/>
    </w:rPr>
  </w:style>
  <w:style w:type="paragraph" w:styleId="ab">
    <w:name w:val="header"/>
    <w:basedOn w:val="a"/>
    <w:link w:val="Char4"/>
    <w:uiPriority w:val="99"/>
    <w:unhideWhenUsed/>
    <w:rsid w:val="00A27C7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4">
    <w:name w:val="页眉 Char"/>
    <w:basedOn w:val="a0"/>
    <w:link w:val="ab"/>
    <w:uiPriority w:val="99"/>
    <w:rsid w:val="00A27C7F"/>
    <w:rPr>
      <w:sz w:val="18"/>
      <w:szCs w:val="18"/>
    </w:rPr>
  </w:style>
  <w:style w:type="paragraph" w:styleId="ac">
    <w:name w:val="footer"/>
    <w:basedOn w:val="a"/>
    <w:link w:val="Char5"/>
    <w:uiPriority w:val="99"/>
    <w:unhideWhenUsed/>
    <w:rsid w:val="00A27C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5">
    <w:name w:val="页脚 Char"/>
    <w:basedOn w:val="a0"/>
    <w:link w:val="ac"/>
    <w:uiPriority w:val="99"/>
    <w:rsid w:val="00A27C7F"/>
    <w:rPr>
      <w:sz w:val="18"/>
      <w:szCs w:val="18"/>
    </w:rPr>
  </w:style>
  <w:style w:type="character" w:customStyle="1" w:styleId="Char2">
    <w:name w:val="列出段落 Char"/>
    <w:basedOn w:val="a0"/>
    <w:link w:val="a6"/>
    <w:uiPriority w:val="34"/>
    <w:qFormat/>
    <w:rsid w:val="008D09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762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5</Pages>
  <Words>2171</Words>
  <Characters>12376</Characters>
  <Application>Microsoft Office Word</Application>
  <DocSecurity>0</DocSecurity>
  <Lines>103</Lines>
  <Paragraphs>29</Paragraphs>
  <ScaleCrop>false</ScaleCrop>
  <Company/>
  <LinksUpToDate>false</LinksUpToDate>
  <CharactersWithSpaces>14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昊之 刘</dc:creator>
  <cp:keywords/>
  <dc:description/>
  <cp:lastModifiedBy>dell</cp:lastModifiedBy>
  <cp:revision>6</cp:revision>
  <dcterms:created xsi:type="dcterms:W3CDTF">2024-09-02T07:00:00Z</dcterms:created>
  <dcterms:modified xsi:type="dcterms:W3CDTF">2025-01-17T14:47:00Z</dcterms:modified>
</cp:coreProperties>
</file>